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015"/>
        <w:gridCol w:w="927"/>
        <w:gridCol w:w="1067"/>
        <w:gridCol w:w="2340"/>
        <w:gridCol w:w="1067"/>
        <w:gridCol w:w="924"/>
        <w:gridCol w:w="924"/>
      </w:tblGrid>
      <w:tr>
        <w:trPr/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FA</w:t>
            </w:r>
          </w:p>
        </w:tc>
        <w:tc>
          <w:tcPr>
            <w:tcW w:w="6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lotype block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ze (kb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equenc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c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ffected dog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c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quar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-C-C-A-A-G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G-T-T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4</w:t>
              <w:tab/>
              <w:tab/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9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-C-T-A-G-G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G-C-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82</w:t>
              <w:tab/>
              <w:tab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8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.4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37</w:t>
            </w:r>
          </w:p>
        </w:tc>
      </w:tr>
      <w:tr>
        <w:trPr>
          <w:trHeight w:val="7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-C-T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C-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T-G-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  <w:tab/>
              <w:tab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</w:t>
            </w:r>
          </w:p>
        </w:tc>
      </w:tr>
      <w:tr>
        <w:trPr>
          <w:trHeight w:val="7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-A-C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T-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8</w:t>
              <w:tab/>
              <w:tab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>
          <w:trHeight w:val="7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-A-T-C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T-A-C-A-A-G-T-C-C-A-A-C-C-A-A-C-A-G-C-A-T-C-T-A-T-G-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  <w:tab/>
              <w:tab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E-4</w:t>
            </w:r>
          </w:p>
        </w:tc>
      </w:tr>
      <w:tr>
        <w:trPr>
          <w:trHeight w:val="7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-A-C-T-T-T-G-A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A-A-C-C-A-G-A-T-C-T-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62</w:t>
              <w:tab/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</w:t>
              <w:tab/>
            </w:r>
          </w:p>
        </w:tc>
      </w:tr>
      <w:tr>
        <w:trPr>
          <w:trHeight w:val="7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-C-T-G-C-C-A-A-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-A-A-C-A-G-T-G-C-T-C-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0.400</w:t>
              <w:tab/>
              <w:tab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4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E-4</w:t>
            </w:r>
          </w:p>
        </w:tc>
      </w:tr>
      <w:tr>
        <w:trPr>
          <w:trHeight w:val="76" w:hRule="atLeast"/>
        </w:trPr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-A-C-T-T-C-A-A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G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A-A-C-A-G-T-G-C-T-C-C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0.050</w:t>
              <w:tab/>
              <w:tab/>
              <w:tab/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3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6:06:00Z</dcterms:created>
  <dc:creator>uphilipp</dc:creator>
  <dc:description/>
  <cp:keywords/>
  <dc:language>en-US</dc:language>
  <cp:lastModifiedBy>uphilipp</cp:lastModifiedBy>
  <cp:lastPrinted>2011-11-14T11:13:00Z</cp:lastPrinted>
  <dcterms:modified xsi:type="dcterms:W3CDTF">2012-02-23T16:06:00Z</dcterms:modified>
  <cp:revision>2</cp:revision>
  <dc:subject/>
  <dc:title>DCM status</dc:title>
</cp:coreProperties>
</file>